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80A3E8" w14:textId="77777777" w:rsidR="003B5295" w:rsidRDefault="003B5295"/>
    <w:p w14:paraId="721CE873" w14:textId="77777777" w:rsidR="00833717" w:rsidRPr="00833717" w:rsidRDefault="00833717">
      <w:pPr>
        <w:rPr>
          <w:rFonts w:ascii="Times New Roman" w:hAnsi="Times New Roman" w:cs="Times New Roman"/>
        </w:rPr>
      </w:pPr>
    </w:p>
    <w:tbl>
      <w:tblPr>
        <w:tblStyle w:val="TableGrid"/>
        <w:tblW w:w="8536" w:type="dxa"/>
        <w:tblLayout w:type="fixed"/>
        <w:tblLook w:val="04A0" w:firstRow="1" w:lastRow="0" w:firstColumn="1" w:lastColumn="0" w:noHBand="0" w:noVBand="1"/>
      </w:tblPr>
      <w:tblGrid>
        <w:gridCol w:w="2867"/>
        <w:gridCol w:w="2853"/>
        <w:gridCol w:w="2816"/>
      </w:tblGrid>
      <w:tr w:rsidR="00833717" w:rsidRPr="00833717" w14:paraId="77E77D00" w14:textId="77777777" w:rsidTr="00FC5F21">
        <w:trPr>
          <w:trHeight w:val="137"/>
        </w:trPr>
        <w:tc>
          <w:tcPr>
            <w:tcW w:w="8536" w:type="dxa"/>
            <w:gridSpan w:val="3"/>
          </w:tcPr>
          <w:p w14:paraId="5A0E7691" w14:textId="59430D3A" w:rsidR="00833717" w:rsidRPr="00833717" w:rsidRDefault="00833717" w:rsidP="00F84094">
            <w:pPr>
              <w:rPr>
                <w:rFonts w:ascii="Times New Roman" w:hAnsi="Times New Roman" w:cs="Times New Roman"/>
                <w:b/>
              </w:rPr>
            </w:pPr>
            <w:r w:rsidRPr="00833717">
              <w:rPr>
                <w:rFonts w:ascii="Times New Roman" w:hAnsi="Times New Roman" w:cs="Times New Roman"/>
                <w:b/>
              </w:rPr>
              <w:t xml:space="preserve">S5 </w:t>
            </w:r>
            <w:r w:rsidR="00FD2252">
              <w:rPr>
                <w:rFonts w:ascii="Times New Roman" w:hAnsi="Times New Roman" w:cs="Times New Roman"/>
                <w:b/>
              </w:rPr>
              <w:t>Table</w:t>
            </w:r>
            <w:r w:rsidRPr="00833717">
              <w:rPr>
                <w:rFonts w:ascii="Times New Roman" w:hAnsi="Times New Roman" w:cs="Times New Roman"/>
                <w:b/>
              </w:rPr>
              <w:t>. Associations between drought and number of IPV outcomes endorsed among all women aged 15-49 in pooled analysis.</w:t>
            </w:r>
          </w:p>
        </w:tc>
      </w:tr>
      <w:tr w:rsidR="00833717" w:rsidRPr="0099320D" w14:paraId="125E83E8" w14:textId="77777777" w:rsidTr="00833717">
        <w:trPr>
          <w:trHeight w:val="137"/>
        </w:trPr>
        <w:tc>
          <w:tcPr>
            <w:tcW w:w="2867" w:type="dxa"/>
          </w:tcPr>
          <w:p w14:paraId="06B37186" w14:textId="77777777" w:rsidR="00833717" w:rsidRPr="00A22BDB" w:rsidRDefault="00833717" w:rsidP="00F84094">
            <w:pPr>
              <w:rPr>
                <w:rFonts w:ascii="Times New Roman" w:hAnsi="Times New Roman" w:cs="Times New Roman"/>
                <w:i/>
              </w:rPr>
            </w:pPr>
            <w:r w:rsidRPr="00A22BDB">
              <w:rPr>
                <w:rFonts w:ascii="Times New Roman" w:hAnsi="Times New Roman" w:cs="Times New Roman"/>
                <w:i/>
              </w:rPr>
              <w:t>Exposure</w:t>
            </w:r>
          </w:p>
        </w:tc>
        <w:tc>
          <w:tcPr>
            <w:tcW w:w="2853" w:type="dxa"/>
          </w:tcPr>
          <w:p w14:paraId="2D16D35C" w14:textId="77777777" w:rsidR="00833717" w:rsidRPr="0099320D" w:rsidRDefault="00833717" w:rsidP="00F84094">
            <w:pPr>
              <w:rPr>
                <w:rFonts w:ascii="Times New Roman" w:hAnsi="Times New Roman" w:cs="Times New Roman"/>
              </w:rPr>
            </w:pPr>
            <w:r w:rsidRPr="0099320D"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2816" w:type="dxa"/>
          </w:tcPr>
          <w:p w14:paraId="5FB7344E" w14:textId="77777777" w:rsidR="00833717" w:rsidRPr="0099320D" w:rsidRDefault="00833717" w:rsidP="00F84094">
            <w:pPr>
              <w:rPr>
                <w:rFonts w:ascii="Times New Roman" w:hAnsi="Times New Roman" w:cs="Times New Roman"/>
              </w:rPr>
            </w:pPr>
            <w:r w:rsidRPr="0099320D">
              <w:rPr>
                <w:rFonts w:ascii="Times New Roman" w:hAnsi="Times New Roman" w:cs="Times New Roman"/>
              </w:rPr>
              <w:t>Adjusted</w:t>
            </w:r>
          </w:p>
        </w:tc>
      </w:tr>
      <w:tr w:rsidR="00833717" w:rsidRPr="0099320D" w14:paraId="34145599" w14:textId="77777777" w:rsidTr="00833717">
        <w:trPr>
          <w:trHeight w:val="137"/>
        </w:trPr>
        <w:tc>
          <w:tcPr>
            <w:tcW w:w="2867" w:type="dxa"/>
          </w:tcPr>
          <w:p w14:paraId="4EF72084" w14:textId="77777777" w:rsidR="00833717" w:rsidRPr="00A22BDB" w:rsidRDefault="00833717" w:rsidP="00F8409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853" w:type="dxa"/>
          </w:tcPr>
          <w:p w14:paraId="79A73B7F" w14:textId="77777777" w:rsidR="00833717" w:rsidRPr="0099320D" w:rsidRDefault="00833717" w:rsidP="00F840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ds ratio (95% CI)</w:t>
            </w:r>
          </w:p>
        </w:tc>
        <w:tc>
          <w:tcPr>
            <w:tcW w:w="2816" w:type="dxa"/>
          </w:tcPr>
          <w:p w14:paraId="1FA26549" w14:textId="77777777" w:rsidR="00833717" w:rsidRPr="0099320D" w:rsidRDefault="00833717" w:rsidP="00F840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ds ratio (95% CI)</w:t>
            </w:r>
          </w:p>
        </w:tc>
      </w:tr>
      <w:tr w:rsidR="00833717" w:rsidRPr="0099320D" w14:paraId="0F8706D6" w14:textId="77777777" w:rsidTr="00833717">
        <w:trPr>
          <w:trHeight w:val="65"/>
        </w:trPr>
        <w:tc>
          <w:tcPr>
            <w:tcW w:w="2867" w:type="dxa"/>
          </w:tcPr>
          <w:p w14:paraId="0B248B47" w14:textId="77777777" w:rsidR="00833717" w:rsidRPr="00A22BDB" w:rsidRDefault="00833717" w:rsidP="00F84094">
            <w:pPr>
              <w:rPr>
                <w:rFonts w:ascii="Times New Roman" w:hAnsi="Times New Roman" w:cs="Times New Roman"/>
                <w:i/>
              </w:rPr>
            </w:pPr>
            <w:r w:rsidRPr="00A22BDB">
              <w:rPr>
                <w:rFonts w:ascii="Times New Roman" w:hAnsi="Times New Roman" w:cs="Times New Roman"/>
              </w:rPr>
              <w:t>No Drought</w:t>
            </w:r>
          </w:p>
        </w:tc>
        <w:tc>
          <w:tcPr>
            <w:tcW w:w="2853" w:type="dxa"/>
          </w:tcPr>
          <w:p w14:paraId="13FFDB38" w14:textId="77777777" w:rsidR="00833717" w:rsidRPr="0099320D" w:rsidRDefault="00833717" w:rsidP="00F84094">
            <w:pPr>
              <w:rPr>
                <w:rFonts w:ascii="Times New Roman" w:hAnsi="Times New Roman" w:cs="Times New Roman"/>
              </w:rPr>
            </w:pPr>
            <w:r w:rsidRPr="0099320D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816" w:type="dxa"/>
          </w:tcPr>
          <w:p w14:paraId="59899E34" w14:textId="77777777" w:rsidR="00833717" w:rsidRPr="0099320D" w:rsidRDefault="00833717" w:rsidP="00F84094">
            <w:pPr>
              <w:rPr>
                <w:rFonts w:ascii="Times New Roman" w:hAnsi="Times New Roman" w:cs="Times New Roman"/>
              </w:rPr>
            </w:pPr>
            <w:r w:rsidRPr="0099320D">
              <w:rPr>
                <w:rFonts w:ascii="Times New Roman" w:hAnsi="Times New Roman" w:cs="Times New Roman"/>
              </w:rPr>
              <w:t>REF</w:t>
            </w:r>
          </w:p>
        </w:tc>
      </w:tr>
      <w:tr w:rsidR="00833717" w:rsidRPr="0099320D" w14:paraId="07198F2F" w14:textId="77777777" w:rsidTr="00833717">
        <w:trPr>
          <w:trHeight w:val="205"/>
        </w:trPr>
        <w:tc>
          <w:tcPr>
            <w:tcW w:w="2867" w:type="dxa"/>
          </w:tcPr>
          <w:p w14:paraId="4A1E0055" w14:textId="77777777" w:rsidR="00833717" w:rsidRPr="00A22BDB" w:rsidRDefault="00833717" w:rsidP="00F84094">
            <w:pPr>
              <w:rPr>
                <w:rFonts w:ascii="Times New Roman" w:hAnsi="Times New Roman" w:cs="Times New Roman"/>
              </w:rPr>
            </w:pPr>
            <w:r w:rsidRPr="00A22BDB">
              <w:rPr>
                <w:rFonts w:ascii="Times New Roman" w:hAnsi="Times New Roman" w:cs="Times New Roman"/>
              </w:rPr>
              <w:t>Moderate/ Mild Drought</w:t>
            </w:r>
          </w:p>
        </w:tc>
        <w:tc>
          <w:tcPr>
            <w:tcW w:w="2853" w:type="dxa"/>
          </w:tcPr>
          <w:p w14:paraId="7BFF8661" w14:textId="77777777" w:rsidR="00833717" w:rsidRPr="0099320D" w:rsidRDefault="00833717" w:rsidP="00F840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(1.00, 1.09)</w:t>
            </w:r>
          </w:p>
        </w:tc>
        <w:tc>
          <w:tcPr>
            <w:tcW w:w="2816" w:type="dxa"/>
          </w:tcPr>
          <w:p w14:paraId="14D33EB6" w14:textId="77777777" w:rsidR="00833717" w:rsidRPr="0099320D" w:rsidRDefault="00833717" w:rsidP="00F840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(0.99, 1.08)</w:t>
            </w:r>
          </w:p>
        </w:tc>
      </w:tr>
      <w:tr w:rsidR="00833717" w:rsidRPr="0099320D" w14:paraId="102D7E7E" w14:textId="77777777" w:rsidTr="00833717">
        <w:trPr>
          <w:trHeight w:val="205"/>
        </w:trPr>
        <w:tc>
          <w:tcPr>
            <w:tcW w:w="2867" w:type="dxa"/>
          </w:tcPr>
          <w:p w14:paraId="7A96A0FD" w14:textId="77777777" w:rsidR="00833717" w:rsidRPr="00A22BDB" w:rsidRDefault="00833717" w:rsidP="00F84094">
            <w:pPr>
              <w:rPr>
                <w:rFonts w:ascii="Times New Roman" w:hAnsi="Times New Roman" w:cs="Times New Roman"/>
              </w:rPr>
            </w:pPr>
            <w:r w:rsidRPr="00A22BDB">
              <w:rPr>
                <w:rFonts w:ascii="Times New Roman" w:hAnsi="Times New Roman" w:cs="Times New Roman"/>
              </w:rPr>
              <w:t>Severe Drought</w:t>
            </w:r>
          </w:p>
        </w:tc>
        <w:tc>
          <w:tcPr>
            <w:tcW w:w="2853" w:type="dxa"/>
          </w:tcPr>
          <w:p w14:paraId="7FAAFC79" w14:textId="77777777" w:rsidR="00833717" w:rsidRPr="0099320D" w:rsidRDefault="00833717" w:rsidP="00F840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*** (1.08, 1.24)</w:t>
            </w:r>
          </w:p>
        </w:tc>
        <w:tc>
          <w:tcPr>
            <w:tcW w:w="2816" w:type="dxa"/>
          </w:tcPr>
          <w:p w14:paraId="5DA4A3D1" w14:textId="77777777" w:rsidR="00833717" w:rsidRPr="0099320D" w:rsidRDefault="00833717" w:rsidP="00F840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*** (1.07, 1.23)</w:t>
            </w:r>
          </w:p>
        </w:tc>
      </w:tr>
      <w:tr w:rsidR="00833717" w:rsidRPr="0099320D" w14:paraId="78113473" w14:textId="77777777" w:rsidTr="00833717">
        <w:trPr>
          <w:trHeight w:val="205"/>
        </w:trPr>
        <w:tc>
          <w:tcPr>
            <w:tcW w:w="8536" w:type="dxa"/>
            <w:gridSpan w:val="3"/>
          </w:tcPr>
          <w:p w14:paraId="3C5A5B06" w14:textId="07FDBB05" w:rsidR="00833717" w:rsidRPr="00A22BDB" w:rsidRDefault="00833717" w:rsidP="00F840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BDB">
              <w:rPr>
                <w:rFonts w:ascii="Times New Roman" w:hAnsi="Times New Roman" w:cs="Times New Roman"/>
                <w:sz w:val="20"/>
                <w:szCs w:val="20"/>
              </w:rPr>
              <w:t xml:space="preserve">Coefficients are presented a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dds ratios </w:t>
            </w:r>
            <w:r w:rsidRPr="00A22BDB">
              <w:rPr>
                <w:rFonts w:ascii="Times New Roman" w:hAnsi="Times New Roman" w:cs="Times New Roman"/>
                <w:sz w:val="20"/>
                <w:szCs w:val="20"/>
              </w:rPr>
              <w:t xml:space="preserve">fro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der</w:t>
            </w:r>
            <w:r w:rsidR="00F16B71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22BDB">
              <w:rPr>
                <w:rFonts w:ascii="Times New Roman" w:hAnsi="Times New Roman" w:cs="Times New Roman"/>
                <w:sz w:val="20"/>
                <w:szCs w:val="20"/>
              </w:rPr>
              <w:t>logistic regression models with 95% confidence intervals in parentheses. The unadjusted model includes country-level fixed effects. The adjusted model includes age category, literacy, marital status, number of births, household size, rural, husband/partner’s age, and husband/partner’s education. Standard errors are clustered at the EA level.</w:t>
            </w:r>
          </w:p>
          <w:p w14:paraId="7162D84F" w14:textId="77777777" w:rsidR="00833717" w:rsidRPr="00A22BDB" w:rsidRDefault="00833717" w:rsidP="00F84094">
            <w:pPr>
              <w:rPr>
                <w:rFonts w:ascii="Times New Roman" w:hAnsi="Times New Roman" w:cs="Times New Roman"/>
              </w:rPr>
            </w:pPr>
            <w:r w:rsidRPr="00A22BDB">
              <w:rPr>
                <w:rFonts w:ascii="Times New Roman" w:hAnsi="Times New Roman" w:cs="Times New Roman"/>
                <w:sz w:val="20"/>
                <w:szCs w:val="20"/>
              </w:rPr>
              <w:t>Asterisks denote level of significance ***p&lt;0.001 **p&lt;0.01 *p&lt;0.05</w:t>
            </w:r>
          </w:p>
        </w:tc>
      </w:tr>
    </w:tbl>
    <w:p w14:paraId="47161364" w14:textId="77777777" w:rsidR="00833717" w:rsidRDefault="00833717"/>
    <w:sectPr w:rsidR="00833717" w:rsidSect="00E704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717"/>
    <w:rsid w:val="00000FAA"/>
    <w:rsid w:val="000134E4"/>
    <w:rsid w:val="000314B5"/>
    <w:rsid w:val="00051843"/>
    <w:rsid w:val="000650A1"/>
    <w:rsid w:val="00076D9B"/>
    <w:rsid w:val="0008134A"/>
    <w:rsid w:val="000A0D32"/>
    <w:rsid w:val="000C3E8A"/>
    <w:rsid w:val="000D1823"/>
    <w:rsid w:val="000E1FFC"/>
    <w:rsid w:val="000E3DFB"/>
    <w:rsid w:val="000E5BBD"/>
    <w:rsid w:val="000E6285"/>
    <w:rsid w:val="0010377C"/>
    <w:rsid w:val="001138A7"/>
    <w:rsid w:val="00130CD5"/>
    <w:rsid w:val="001349AC"/>
    <w:rsid w:val="001422C5"/>
    <w:rsid w:val="00164B8F"/>
    <w:rsid w:val="001713D5"/>
    <w:rsid w:val="001730D1"/>
    <w:rsid w:val="00175B4F"/>
    <w:rsid w:val="00185C96"/>
    <w:rsid w:val="001A7ADE"/>
    <w:rsid w:val="001B0781"/>
    <w:rsid w:val="001B73A4"/>
    <w:rsid w:val="001C6045"/>
    <w:rsid w:val="001E4C0E"/>
    <w:rsid w:val="001F50BC"/>
    <w:rsid w:val="00205622"/>
    <w:rsid w:val="00244F40"/>
    <w:rsid w:val="002503D5"/>
    <w:rsid w:val="002508AC"/>
    <w:rsid w:val="0025100B"/>
    <w:rsid w:val="00260453"/>
    <w:rsid w:val="00283096"/>
    <w:rsid w:val="0028395C"/>
    <w:rsid w:val="00290971"/>
    <w:rsid w:val="002A6696"/>
    <w:rsid w:val="002A6B1B"/>
    <w:rsid w:val="002B2260"/>
    <w:rsid w:val="002B5498"/>
    <w:rsid w:val="002D4D99"/>
    <w:rsid w:val="002D550C"/>
    <w:rsid w:val="002E5261"/>
    <w:rsid w:val="002F1DDA"/>
    <w:rsid w:val="002F386D"/>
    <w:rsid w:val="0032614A"/>
    <w:rsid w:val="00326325"/>
    <w:rsid w:val="00327758"/>
    <w:rsid w:val="003318A9"/>
    <w:rsid w:val="00332B08"/>
    <w:rsid w:val="003335D2"/>
    <w:rsid w:val="00337332"/>
    <w:rsid w:val="00345A75"/>
    <w:rsid w:val="00354518"/>
    <w:rsid w:val="00354BB0"/>
    <w:rsid w:val="0035777B"/>
    <w:rsid w:val="00366515"/>
    <w:rsid w:val="00396E2E"/>
    <w:rsid w:val="003A56E9"/>
    <w:rsid w:val="003B5295"/>
    <w:rsid w:val="003B7952"/>
    <w:rsid w:val="003D2BE1"/>
    <w:rsid w:val="00430A97"/>
    <w:rsid w:val="00443811"/>
    <w:rsid w:val="00443EAC"/>
    <w:rsid w:val="00452EAB"/>
    <w:rsid w:val="00453E68"/>
    <w:rsid w:val="00456655"/>
    <w:rsid w:val="004628A7"/>
    <w:rsid w:val="004645AD"/>
    <w:rsid w:val="004A1977"/>
    <w:rsid w:val="004A633D"/>
    <w:rsid w:val="004D387C"/>
    <w:rsid w:val="00531FDD"/>
    <w:rsid w:val="005337D2"/>
    <w:rsid w:val="00533DC8"/>
    <w:rsid w:val="00544298"/>
    <w:rsid w:val="005519FD"/>
    <w:rsid w:val="00560B24"/>
    <w:rsid w:val="00590D60"/>
    <w:rsid w:val="00592BA9"/>
    <w:rsid w:val="005A5AF2"/>
    <w:rsid w:val="005B32AD"/>
    <w:rsid w:val="005B7242"/>
    <w:rsid w:val="005C51BC"/>
    <w:rsid w:val="005C56BE"/>
    <w:rsid w:val="005F6E91"/>
    <w:rsid w:val="00614614"/>
    <w:rsid w:val="00626592"/>
    <w:rsid w:val="006430C0"/>
    <w:rsid w:val="00651C46"/>
    <w:rsid w:val="00657934"/>
    <w:rsid w:val="00666C56"/>
    <w:rsid w:val="006728CC"/>
    <w:rsid w:val="00673C83"/>
    <w:rsid w:val="006A69F9"/>
    <w:rsid w:val="006B336A"/>
    <w:rsid w:val="006D30D9"/>
    <w:rsid w:val="00717276"/>
    <w:rsid w:val="007235D4"/>
    <w:rsid w:val="00737009"/>
    <w:rsid w:val="007452A2"/>
    <w:rsid w:val="00746009"/>
    <w:rsid w:val="0075321E"/>
    <w:rsid w:val="00754786"/>
    <w:rsid w:val="00756BB3"/>
    <w:rsid w:val="00763D82"/>
    <w:rsid w:val="00780B8D"/>
    <w:rsid w:val="007A6D1F"/>
    <w:rsid w:val="007B6831"/>
    <w:rsid w:val="007E29B0"/>
    <w:rsid w:val="007F313C"/>
    <w:rsid w:val="0080340D"/>
    <w:rsid w:val="00811F26"/>
    <w:rsid w:val="00812A40"/>
    <w:rsid w:val="008155DF"/>
    <w:rsid w:val="00833717"/>
    <w:rsid w:val="0085173F"/>
    <w:rsid w:val="00854E57"/>
    <w:rsid w:val="0087308F"/>
    <w:rsid w:val="00890064"/>
    <w:rsid w:val="00893C3A"/>
    <w:rsid w:val="008A7DE8"/>
    <w:rsid w:val="008B56F3"/>
    <w:rsid w:val="008D7C38"/>
    <w:rsid w:val="008E2546"/>
    <w:rsid w:val="008E7847"/>
    <w:rsid w:val="009058C4"/>
    <w:rsid w:val="0091114E"/>
    <w:rsid w:val="00920857"/>
    <w:rsid w:val="00942984"/>
    <w:rsid w:val="009450E3"/>
    <w:rsid w:val="00961BD2"/>
    <w:rsid w:val="009636AA"/>
    <w:rsid w:val="0096609D"/>
    <w:rsid w:val="00976B04"/>
    <w:rsid w:val="009928F2"/>
    <w:rsid w:val="009A3349"/>
    <w:rsid w:val="009B44CA"/>
    <w:rsid w:val="009F5558"/>
    <w:rsid w:val="00A02578"/>
    <w:rsid w:val="00A0490A"/>
    <w:rsid w:val="00A13AE9"/>
    <w:rsid w:val="00A232C5"/>
    <w:rsid w:val="00A27E51"/>
    <w:rsid w:val="00A44AA6"/>
    <w:rsid w:val="00A450D5"/>
    <w:rsid w:val="00A639FC"/>
    <w:rsid w:val="00A75B71"/>
    <w:rsid w:val="00A86C83"/>
    <w:rsid w:val="00AC0972"/>
    <w:rsid w:val="00AF3A5C"/>
    <w:rsid w:val="00B161CD"/>
    <w:rsid w:val="00B17A50"/>
    <w:rsid w:val="00B25869"/>
    <w:rsid w:val="00B31C6F"/>
    <w:rsid w:val="00B439EA"/>
    <w:rsid w:val="00B51261"/>
    <w:rsid w:val="00B6017B"/>
    <w:rsid w:val="00B760AF"/>
    <w:rsid w:val="00B93DBA"/>
    <w:rsid w:val="00B93E07"/>
    <w:rsid w:val="00BC78B7"/>
    <w:rsid w:val="00BE41B7"/>
    <w:rsid w:val="00C0231D"/>
    <w:rsid w:val="00C2011D"/>
    <w:rsid w:val="00C40040"/>
    <w:rsid w:val="00C47B5F"/>
    <w:rsid w:val="00C7261D"/>
    <w:rsid w:val="00C72C1E"/>
    <w:rsid w:val="00C97495"/>
    <w:rsid w:val="00CA307C"/>
    <w:rsid w:val="00CB044C"/>
    <w:rsid w:val="00CB1AE2"/>
    <w:rsid w:val="00CB3902"/>
    <w:rsid w:val="00CD5690"/>
    <w:rsid w:val="00CF2DD9"/>
    <w:rsid w:val="00D5573C"/>
    <w:rsid w:val="00D56057"/>
    <w:rsid w:val="00D6118D"/>
    <w:rsid w:val="00D64051"/>
    <w:rsid w:val="00DA223B"/>
    <w:rsid w:val="00DD66E7"/>
    <w:rsid w:val="00DE49F1"/>
    <w:rsid w:val="00DF27DD"/>
    <w:rsid w:val="00DF29F3"/>
    <w:rsid w:val="00E26D6E"/>
    <w:rsid w:val="00E35024"/>
    <w:rsid w:val="00E3687E"/>
    <w:rsid w:val="00E424C0"/>
    <w:rsid w:val="00E51D47"/>
    <w:rsid w:val="00E70468"/>
    <w:rsid w:val="00E77C98"/>
    <w:rsid w:val="00E835B8"/>
    <w:rsid w:val="00EA09CF"/>
    <w:rsid w:val="00EA1CE4"/>
    <w:rsid w:val="00EF2A24"/>
    <w:rsid w:val="00EF430D"/>
    <w:rsid w:val="00F16B71"/>
    <w:rsid w:val="00F60A70"/>
    <w:rsid w:val="00F6672D"/>
    <w:rsid w:val="00F67FF1"/>
    <w:rsid w:val="00F749F9"/>
    <w:rsid w:val="00F7569F"/>
    <w:rsid w:val="00F76FC9"/>
    <w:rsid w:val="00F912E2"/>
    <w:rsid w:val="00F96046"/>
    <w:rsid w:val="00FA7D8E"/>
    <w:rsid w:val="00FB5576"/>
    <w:rsid w:val="00FC165C"/>
    <w:rsid w:val="00FC2182"/>
    <w:rsid w:val="00FC72EC"/>
    <w:rsid w:val="00FD2252"/>
    <w:rsid w:val="00FE3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E25A30"/>
  <w15:chartTrackingRefBased/>
  <w15:docId w15:val="{C79BE367-1C0D-E641-BC6C-58C0D6990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37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37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ne Epstein</dc:creator>
  <cp:keywords/>
  <dc:description/>
  <cp:lastModifiedBy>Adrienne Epstein</cp:lastModifiedBy>
  <cp:revision>3</cp:revision>
  <dcterms:created xsi:type="dcterms:W3CDTF">2019-12-13T20:02:00Z</dcterms:created>
  <dcterms:modified xsi:type="dcterms:W3CDTF">2020-02-02T12:41:00Z</dcterms:modified>
</cp:coreProperties>
</file>